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4B94" w:rsidRPr="00FF4B94" w:rsidRDefault="009722E3">
      <w:pP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Additional file </w:t>
      </w:r>
      <w:r w:rsidR="004A70A6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:</w:t>
      </w:r>
      <w:r w:rsidR="00781B12" w:rsidRPr="005857F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 </w:t>
      </w:r>
      <w:r w:rsidR="00781B1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S</w:t>
      </w:r>
      <w:r w:rsidR="005B1565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.</w:t>
      </w:r>
      <w:bookmarkStart w:id="0" w:name="_GoBack"/>
      <w:bookmarkEnd w:id="0"/>
    </w:p>
    <w:p w:rsidR="00FF4B94" w:rsidRPr="00FF4B94" w:rsidRDefault="00FF4B94">
      <w:pPr>
        <w:rPr>
          <w:rFonts w:ascii="Times New Roman" w:hAnsi="Times New Roman" w:cs="Times New Roman"/>
          <w:bCs/>
          <w:color w:val="000000" w:themeColor="text1"/>
          <w:sz w:val="24"/>
          <w:szCs w:val="28"/>
        </w:rPr>
      </w:pPr>
      <w:r w:rsidRPr="00FF4B94">
        <w:rPr>
          <w:rFonts w:ascii="Times New Roman" w:hAnsi="Times New Roman" w:cs="Times New Roman"/>
          <w:bCs/>
          <w:color w:val="000000" w:themeColor="text1"/>
          <w:sz w:val="24"/>
          <w:szCs w:val="28"/>
        </w:rPr>
        <w:t>Cervical cancer samples for IHC analysis.</w:t>
      </w:r>
    </w:p>
    <w:tbl>
      <w:tblPr>
        <w:tblStyle w:val="a3"/>
        <w:tblpPr w:leftFromText="180" w:rightFromText="180" w:vertAnchor="page" w:horzAnchor="margin" w:tblpY="2107"/>
        <w:tblW w:w="8359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1"/>
        <w:gridCol w:w="1276"/>
        <w:gridCol w:w="1701"/>
        <w:gridCol w:w="284"/>
        <w:gridCol w:w="708"/>
        <w:gridCol w:w="343"/>
        <w:gridCol w:w="1075"/>
        <w:gridCol w:w="1843"/>
      </w:tblGrid>
      <w:tr w:rsidR="00FF4B94" w:rsidTr="00FF4B94">
        <w:trPr>
          <w:trHeight w:val="558"/>
        </w:trPr>
        <w:tc>
          <w:tcPr>
            <w:tcW w:w="988" w:type="dxa"/>
            <w:tcBorders>
              <w:bottom w:val="single" w:sz="4" w:space="0" w:color="auto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positive cells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Positive cells/mm</w:t>
            </w:r>
            <w:r w:rsidRPr="0062399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3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Positive cell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Positive cells/mm</w:t>
            </w:r>
            <w:r w:rsidRPr="00623997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3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21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1586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843" w:type="dxa"/>
            <w:tcBorders>
              <w:left w:val="nil"/>
              <w:bottom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47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906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35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1156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8187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610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1086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18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3624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515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349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2494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150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593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986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5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4237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2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2928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6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4651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062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416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3050</w:t>
            </w:r>
          </w:p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3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1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47</w:t>
            </w:r>
          </w:p>
        </w:tc>
      </w:tr>
      <w:tr w:rsidR="00FF4B94" w:rsidTr="00FF4B94">
        <w:tc>
          <w:tcPr>
            <w:tcW w:w="1129" w:type="dxa"/>
            <w:gridSpan w:val="2"/>
            <w:tcBorders>
              <w:top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C</w:t>
            </w: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ncer 1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19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FF4B94" w:rsidRPr="00623997" w:rsidRDefault="00FF4B94" w:rsidP="00FF4B94">
            <w:pPr>
              <w:widowControl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color w:val="000000"/>
                <w:sz w:val="22"/>
              </w:rPr>
              <w:t>8528</w:t>
            </w:r>
          </w:p>
        </w:tc>
        <w:tc>
          <w:tcPr>
            <w:tcW w:w="1335" w:type="dxa"/>
            <w:gridSpan w:val="3"/>
            <w:tcBorders>
              <w:top w:val="nil"/>
              <w:left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Adjacent cancer 11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:rsidR="00FF4B94" w:rsidRPr="00623997" w:rsidRDefault="00FF4B94" w:rsidP="00FF4B94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</w:tcBorders>
          </w:tcPr>
          <w:p w:rsidR="00FF4B94" w:rsidRPr="00623997" w:rsidRDefault="00FF4B94" w:rsidP="00FF4B94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623997">
              <w:rPr>
                <w:rFonts w:ascii="Times New Roman" w:hAnsi="Times New Roman" w:cs="Times New Roman"/>
                <w:sz w:val="22"/>
                <w:szCs w:val="24"/>
              </w:rPr>
              <w:t>145</w:t>
            </w:r>
          </w:p>
        </w:tc>
      </w:tr>
    </w:tbl>
    <w:p w:rsidR="00781B12" w:rsidRPr="00FF4B94" w:rsidRDefault="00781B12"/>
    <w:sectPr w:rsidR="00781B12" w:rsidRPr="00FF4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713B" w:rsidRDefault="003E713B" w:rsidP="00B813C4">
      <w:r>
        <w:separator/>
      </w:r>
    </w:p>
  </w:endnote>
  <w:endnote w:type="continuationSeparator" w:id="0">
    <w:p w:rsidR="003E713B" w:rsidRDefault="003E713B" w:rsidP="00B81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713B" w:rsidRDefault="003E713B" w:rsidP="00B813C4">
      <w:r>
        <w:separator/>
      </w:r>
    </w:p>
  </w:footnote>
  <w:footnote w:type="continuationSeparator" w:id="0">
    <w:p w:rsidR="003E713B" w:rsidRDefault="003E713B" w:rsidP="00B81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13C4"/>
    <w:rsid w:val="00002D15"/>
    <w:rsid w:val="003E713B"/>
    <w:rsid w:val="004A70A6"/>
    <w:rsid w:val="004C0207"/>
    <w:rsid w:val="005B1565"/>
    <w:rsid w:val="005E06C2"/>
    <w:rsid w:val="00623997"/>
    <w:rsid w:val="00781B12"/>
    <w:rsid w:val="00852C38"/>
    <w:rsid w:val="009413B2"/>
    <w:rsid w:val="009722E3"/>
    <w:rsid w:val="00B813C4"/>
    <w:rsid w:val="00EE45FF"/>
    <w:rsid w:val="00FF4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40378"/>
  <w15:chartTrackingRefBased/>
  <w15:docId w15:val="{FFB4D0A0-AC95-4D75-9AE9-41696168A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13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81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813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81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813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73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3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1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7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4</cp:revision>
  <dcterms:created xsi:type="dcterms:W3CDTF">2022-05-08T09:14:00Z</dcterms:created>
  <dcterms:modified xsi:type="dcterms:W3CDTF">2022-06-19T14:16:00Z</dcterms:modified>
</cp:coreProperties>
</file>